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3F" w:rsidRPr="006806CF" w:rsidRDefault="00C34296" w:rsidP="002D7D3F">
      <w:pPr>
        <w:tabs>
          <w:tab w:val="left" w:pos="720"/>
          <w:tab w:val="left" w:pos="8784"/>
        </w:tabs>
        <w:spacing w:after="0" w:line="480" w:lineRule="auto"/>
        <w:ind w:left="720" w:hanging="720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bookmarkStart w:id="0" w:name="_GoBack"/>
      <w:r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Figure S1. </w:t>
      </w:r>
      <w:proofErr w:type="gramStart"/>
      <w:r>
        <w:rPr>
          <w:rFonts w:ascii="Arial" w:eastAsia="Times New Roman" w:hAnsi="Arial" w:cs="Arial"/>
          <w:b/>
          <w:sz w:val="24"/>
          <w:szCs w:val="24"/>
          <w:lang w:val="en-GB" w:eastAsia="de-DE"/>
        </w:rPr>
        <w:t>The OPEN Consortium.</w:t>
      </w:r>
      <w:proofErr w:type="gramEnd"/>
    </w:p>
    <w:bookmarkEnd w:id="0"/>
    <w:p w:rsidR="002D7D3F" w:rsidRPr="006806CF" w:rsidRDefault="002D7D3F" w:rsidP="002D7D3F">
      <w:pPr>
        <w:tabs>
          <w:tab w:val="left" w:pos="720"/>
          <w:tab w:val="left" w:pos="8784"/>
        </w:tabs>
        <w:spacing w:after="0" w:line="480" w:lineRule="auto"/>
        <w:ind w:left="720" w:hanging="720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6806CF">
        <w:rPr>
          <w:rFonts w:ascii="Arial" w:eastAsia="Times New Roman" w:hAnsi="Arial" w:cs="Arial"/>
          <w:b/>
          <w:sz w:val="24"/>
          <w:szCs w:val="24"/>
          <w:lang w:val="en-GB" w:eastAsia="de-DE"/>
        </w:rPr>
        <w:t>OPEN Consortium</w:t>
      </w:r>
    </w:p>
    <w:tbl>
      <w:tblPr>
        <w:tblStyle w:val="Tabellenraster"/>
        <w:tblW w:w="8789" w:type="dxa"/>
        <w:tblInd w:w="108" w:type="dxa"/>
        <w:tblLook w:val="04A0" w:firstRow="1" w:lastRow="0" w:firstColumn="1" w:lastColumn="0" w:noHBand="0" w:noVBand="1"/>
      </w:tblPr>
      <w:tblGrid>
        <w:gridCol w:w="2552"/>
        <w:gridCol w:w="6237"/>
      </w:tblGrid>
      <w:tr w:rsidR="002D7D3F" w:rsidRPr="006806CF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480" w:lineRule="auto"/>
              <w:rPr>
                <w:rFonts w:ascii="Arial" w:eastAsia="Times New Roman" w:hAnsi="Arial" w:cs="Arial"/>
                <w:u w:val="single"/>
                <w:lang w:val="en-GB"/>
              </w:rPr>
            </w:pPr>
            <w:r w:rsidRPr="006806CF">
              <w:rPr>
                <w:rFonts w:ascii="Arial" w:eastAsia="Times New Roman" w:hAnsi="Arial" w:cs="Arial"/>
                <w:u w:val="single"/>
                <w:lang w:val="en-GB"/>
              </w:rPr>
              <w:t>Contributor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480" w:lineRule="auto"/>
              <w:rPr>
                <w:rFonts w:ascii="Arial" w:eastAsia="Times New Roman" w:hAnsi="Arial" w:cs="Arial"/>
                <w:u w:val="single"/>
                <w:lang w:val="en-GB"/>
              </w:rPr>
            </w:pPr>
            <w:r w:rsidRPr="006806CF">
              <w:rPr>
                <w:rFonts w:ascii="Arial" w:eastAsia="Times New Roman" w:hAnsi="Arial" w:cs="Arial"/>
                <w:u w:val="single"/>
                <w:lang w:val="en-GB"/>
              </w:rPr>
              <w:t>Participating Institution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tes, Gerd</w:t>
            </w:r>
          </w:p>
        </w:tc>
        <w:tc>
          <w:tcPr>
            <w:tcW w:w="6237" w:type="dxa"/>
          </w:tcPr>
          <w:p w:rsidR="002D7D3F" w:rsidRPr="006806CF" w:rsidRDefault="002D7D3F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</w:t>
            </w:r>
            <w:r w:rsidR="0039249D"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nstitute of Medical Biometry and Medical Informatics University Medical Center, Freiburg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assler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Dirk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 for Pediatric Clinical Studies, University Medical Center Tuebingen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rtele, Vittorio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artment of Epidemiology, Mario Negri Institute for Pharmacological Research, Ital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nfill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Xavier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he Clinical Epidemiology &amp; Public Health Department at the Hospital de la Santa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eu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nt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au, Spain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uesseau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Marie-Charlotte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rld Health Organization, Geneva, Switzerland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utro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sabelle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ERM U738 research unit, Paris Descartes University, Paris, France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allus,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lvano</w:t>
            </w:r>
            <w:proofErr w:type="spellEnd"/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artment of Epidemiology, Mario Negri Institute for Pharmacological Research, Ital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attini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Silvio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artment of Epidemiology, Mario Negri Institute for Pharmacological Research, Ital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hassa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aram</w:t>
            </w:r>
            <w:proofErr w:type="spellEnd"/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rld Health Organization, Geneva, Switzerland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La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ecchia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Carlo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artment of Epidemiology, Mario Negri Institute for Pharmacological Research, Ital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ng, Britta</w:t>
            </w:r>
          </w:p>
        </w:tc>
        <w:tc>
          <w:tcPr>
            <w:tcW w:w="6237" w:type="dxa"/>
          </w:tcPr>
          <w:p w:rsidR="002D7D3F" w:rsidRPr="006806CF" w:rsidRDefault="002D7D3F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</w:t>
            </w:r>
            <w:r w:rsidR="0039249D"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nstitute of Medical Biometry and Medical Informatics University Medical Center, Freiburg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ttman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Jasper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LLS (Centre for Ethics and Law in Life Sciences), Hannover Medical Scholl, Hannover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leijne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Jos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leijne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ystematic Reviews Ltd., York, United Kingdom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ulig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Michael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deral Joint Committee, Berlin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icki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Mario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iversity of Split School of Medicine, Split, Croatia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usic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Ana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iversity of Split School of Medicine, Split, Croatia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erpohl,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erg</w:t>
            </w:r>
            <w:proofErr w:type="spellEnd"/>
            <w:r w:rsidR="00A41D2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6237" w:type="dxa"/>
          </w:tcPr>
          <w:p w:rsidR="002D7D3F" w:rsidRPr="006806CF" w:rsidRDefault="002D7D3F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</w:t>
            </w:r>
            <w:r w:rsidR="0039249D"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nstitute of Medical Biometry and Medical Informatics University Medical Center, Freiburg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hAnsi="Arial" w:cs="Arial"/>
                <w:sz w:val="20"/>
                <w:szCs w:val="20"/>
              </w:rPr>
              <w:t xml:space="preserve">Mueller, Katharina </w:t>
            </w:r>
            <w:r w:rsidRPr="006806CF">
              <w:rPr>
                <w:rFonts w:ascii="Arial" w:hAnsi="Arial" w:cs="Arial"/>
                <w:sz w:val="20"/>
                <w:szCs w:val="20"/>
              </w:rPr>
              <w:lastRenderedPageBreak/>
              <w:t>Felicitas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enter for Pediatric Clinical Studies, University Medical Center </w:t>
            </w:r>
            <w:r w:rsidRPr="006806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uebingen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Pardo, Hector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he Clinical Epidemiology &amp; Public Health Department at the Hospital de la Santa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eu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nt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au, Spain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leth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Matthias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deral Joint Committee, Berlin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vaud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Philippe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ERM U738 research unit, Paris Descartes University, Paris, France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is, Andreas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rld Health Organization, Geneva, Switzerland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chmucker, Christine</w:t>
            </w:r>
          </w:p>
        </w:tc>
        <w:tc>
          <w:tcPr>
            <w:tcW w:w="6237" w:type="dxa"/>
          </w:tcPr>
          <w:p w:rsidR="002D7D3F" w:rsidRPr="006806CF" w:rsidRDefault="002D7D3F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</w:t>
            </w:r>
            <w:r w:rsidR="0039249D"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nstitute of Medical Biometry and Medical Informatics University Medical Center, Freiburg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chwarzer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Guido</w:t>
            </w:r>
          </w:p>
        </w:tc>
        <w:tc>
          <w:tcPr>
            <w:tcW w:w="6237" w:type="dxa"/>
          </w:tcPr>
          <w:p w:rsidR="002D7D3F" w:rsidRPr="006806CF" w:rsidRDefault="002D7D3F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</w:t>
            </w:r>
            <w:r w:rsidR="0039249D"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Institute of Medical Biometry and Medical Informatics University Medical Center, Freiburg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rech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Daniel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LLS (Centre for Ethics and Law in Life Sciences), Hannover Medical Scholl, Hannover, Germany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inquart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dovic</w:t>
            </w:r>
            <w:proofErr w:type="spellEnd"/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ERM U738 research unit, Paris Descartes University, Paris, France</w:t>
            </w:r>
          </w:p>
        </w:tc>
      </w:tr>
      <w:tr w:rsidR="002D7D3F" w:rsidRPr="00C34296" w:rsidTr="002D7D3F">
        <w:tc>
          <w:tcPr>
            <w:tcW w:w="2552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rrútia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Gerard</w:t>
            </w:r>
          </w:p>
        </w:tc>
        <w:tc>
          <w:tcPr>
            <w:tcW w:w="6237" w:type="dxa"/>
          </w:tcPr>
          <w:p w:rsidR="002D7D3F" w:rsidRPr="006806CF" w:rsidRDefault="002D7D3F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he Clinical Epidemiology &amp; Public Health Department at the Hospital de la Santa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eu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nt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au, Spain</w:t>
            </w:r>
          </w:p>
        </w:tc>
      </w:tr>
      <w:tr w:rsidR="0039249D" w:rsidRPr="00C34296" w:rsidTr="002D7D3F">
        <w:tc>
          <w:tcPr>
            <w:tcW w:w="2552" w:type="dxa"/>
          </w:tcPr>
          <w:p w:rsidR="0039249D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on Elm, Erik</w:t>
            </w:r>
          </w:p>
        </w:tc>
        <w:tc>
          <w:tcPr>
            <w:tcW w:w="6237" w:type="dxa"/>
          </w:tcPr>
          <w:p w:rsidR="0039249D" w:rsidRPr="006806CF" w:rsidRDefault="0039249D" w:rsidP="0039249D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 Cochrane Centre, Institute of Medical Biometry and Medical Informatics University Medical Center, Freiburg, Germany</w:t>
            </w: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ochrane Switzerland, IUMSP, University Hospital Lausanne, Lausanne, Switzerland</w:t>
            </w:r>
          </w:p>
        </w:tc>
      </w:tr>
      <w:tr w:rsidR="002826A7" w:rsidRPr="00C34296" w:rsidTr="002D7D3F">
        <w:tc>
          <w:tcPr>
            <w:tcW w:w="2552" w:type="dxa"/>
          </w:tcPr>
          <w:p w:rsidR="002826A7" w:rsidRPr="006806CF" w:rsidRDefault="002826A7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ger, Elizabeth</w:t>
            </w:r>
          </w:p>
        </w:tc>
        <w:tc>
          <w:tcPr>
            <w:tcW w:w="6237" w:type="dxa"/>
          </w:tcPr>
          <w:p w:rsidR="002826A7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deview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Princes </w:t>
            </w: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isborough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United Kingdom</w:t>
            </w:r>
          </w:p>
        </w:tc>
      </w:tr>
      <w:tr w:rsidR="0039249D" w:rsidRPr="00C34296" w:rsidTr="002D7D3F">
        <w:tc>
          <w:tcPr>
            <w:tcW w:w="2552" w:type="dxa"/>
          </w:tcPr>
          <w:p w:rsidR="0039249D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ieland, Alexandra</w:t>
            </w:r>
          </w:p>
        </w:tc>
        <w:tc>
          <w:tcPr>
            <w:tcW w:w="6237" w:type="dxa"/>
          </w:tcPr>
          <w:p w:rsidR="0039249D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deral Joint Committee, Berlin, Germany</w:t>
            </w:r>
          </w:p>
        </w:tc>
      </w:tr>
      <w:tr w:rsidR="0039249D" w:rsidRPr="00C34296" w:rsidTr="002D7D3F">
        <w:tc>
          <w:tcPr>
            <w:tcW w:w="2552" w:type="dxa"/>
          </w:tcPr>
          <w:p w:rsidR="0039249D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lff, Robert</w:t>
            </w:r>
          </w:p>
        </w:tc>
        <w:tc>
          <w:tcPr>
            <w:tcW w:w="6237" w:type="dxa"/>
          </w:tcPr>
          <w:p w:rsidR="0039249D" w:rsidRPr="006806CF" w:rsidRDefault="0039249D" w:rsidP="002D7D3F">
            <w:pPr>
              <w:tabs>
                <w:tab w:val="left" w:pos="720"/>
                <w:tab w:val="left" w:pos="8784"/>
              </w:tabs>
              <w:spacing w:line="280" w:lineRule="exac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leijnen</w:t>
            </w:r>
            <w:proofErr w:type="spellEnd"/>
            <w:r w:rsidRPr="006806C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ystematic Reviews Ltd., York, United Kingdom</w:t>
            </w:r>
          </w:p>
        </w:tc>
      </w:tr>
    </w:tbl>
    <w:p w:rsidR="00A41D26" w:rsidRDefault="00A41D26">
      <w:pPr>
        <w:rPr>
          <w:rFonts w:ascii="Arial" w:hAnsi="Arial" w:cs="Arial"/>
          <w:lang w:val="en-US"/>
        </w:rPr>
      </w:pPr>
    </w:p>
    <w:p w:rsidR="00424469" w:rsidRPr="00A41D26" w:rsidRDefault="00A41D26" w:rsidP="00A41D26">
      <w:pPr>
        <w:rPr>
          <w:rFonts w:asciiTheme="majorHAnsi" w:hAnsiTheme="majorHAnsi" w:cs="Arial"/>
          <w:lang w:val="en-US"/>
        </w:rPr>
      </w:pPr>
      <w:r w:rsidRPr="00A41D26">
        <w:rPr>
          <w:rFonts w:asciiTheme="majorHAnsi" w:hAnsiTheme="majorHAnsi" w:cs="Arial"/>
          <w:lang w:val="en-US"/>
        </w:rPr>
        <w:t>*</w:t>
      </w:r>
      <w:r w:rsidRPr="00A41D26">
        <w:rPr>
          <w:rFonts w:asciiTheme="majorHAnsi" w:hAnsiTheme="majorHAnsi"/>
          <w:lang w:val="en-US"/>
        </w:rPr>
        <w:t xml:space="preserve"> Leader of the OPEN Consortium: </w:t>
      </w:r>
      <w:r w:rsidR="00AB0201">
        <w:rPr>
          <w:rFonts w:asciiTheme="majorHAnsi" w:hAnsiTheme="majorHAnsi"/>
          <w:lang w:val="en-US"/>
        </w:rPr>
        <w:t xml:space="preserve">Dr. </w:t>
      </w:r>
      <w:proofErr w:type="spellStart"/>
      <w:r w:rsidR="00AB0201">
        <w:rPr>
          <w:rFonts w:asciiTheme="majorHAnsi" w:hAnsiTheme="majorHAnsi"/>
          <w:lang w:val="en-US"/>
        </w:rPr>
        <w:t>Joerg</w:t>
      </w:r>
      <w:proofErr w:type="spellEnd"/>
      <w:r w:rsidR="00AB0201">
        <w:rPr>
          <w:rFonts w:asciiTheme="majorHAnsi" w:hAnsiTheme="majorHAnsi"/>
          <w:lang w:val="en-US"/>
        </w:rPr>
        <w:t xml:space="preserve"> J Meerpohl, email: </w:t>
      </w:r>
      <w:r w:rsidRPr="00A41D26">
        <w:rPr>
          <w:rFonts w:asciiTheme="majorHAnsi" w:hAnsiTheme="majorHAnsi" w:cs="Arial"/>
          <w:lang w:val="en-US"/>
        </w:rPr>
        <w:t>meerpohl@cochrane.de</w:t>
      </w:r>
    </w:p>
    <w:sectPr w:rsidR="00424469" w:rsidRPr="00A41D26" w:rsidSect="006F7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3F"/>
    <w:rsid w:val="002826A7"/>
    <w:rsid w:val="002D7D3F"/>
    <w:rsid w:val="0039249D"/>
    <w:rsid w:val="00424469"/>
    <w:rsid w:val="006806CF"/>
    <w:rsid w:val="006B3691"/>
    <w:rsid w:val="006F7B9C"/>
    <w:rsid w:val="00872960"/>
    <w:rsid w:val="00A41D26"/>
    <w:rsid w:val="00AB0201"/>
    <w:rsid w:val="00B704AF"/>
    <w:rsid w:val="00C34296"/>
    <w:rsid w:val="00CC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D3F"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7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960"/>
    <w:rPr>
      <w:rFonts w:ascii="Lucida Grande" w:eastAsiaTheme="minorHAnsi" w:hAnsi="Lucida Grande" w:cs="Lucida Grande"/>
      <w:sz w:val="18"/>
      <w:szCs w:val="18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D3F"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7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960"/>
    <w:rPr>
      <w:rFonts w:ascii="Lucida Grande" w:eastAsiaTheme="minorHAnsi" w:hAnsi="Lucida Grande" w:cs="Lucida Grande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g Meerpohl</dc:creator>
  <cp:lastModifiedBy>Christine Schmucker,GCC,NN,</cp:lastModifiedBy>
  <cp:revision>2</cp:revision>
  <dcterms:created xsi:type="dcterms:W3CDTF">2014-11-18T13:37:00Z</dcterms:created>
  <dcterms:modified xsi:type="dcterms:W3CDTF">2014-11-18T13:37:00Z</dcterms:modified>
</cp:coreProperties>
</file>